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520AAF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hint="eastAsia"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S1. The sequences of siRNAs used in this study.</w:t>
      </w:r>
      <w:bookmarkStart w:id="0" w:name="_GoBack"/>
      <w:bookmarkEnd w:id="0"/>
    </w:p>
    <w:tbl>
      <w:tblPr>
        <w:tblStyle w:val="7"/>
        <w:tblW w:w="84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544"/>
        <w:gridCol w:w="3634"/>
      </w:tblGrid>
      <w:tr w14:paraId="0E122E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D060F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RNA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1B416F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RNA sequence (sense 5′-3′)</w:t>
            </w:r>
          </w:p>
        </w:tc>
        <w:tc>
          <w:tcPr>
            <w:tcW w:w="36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3C77DEA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RNA sequence (anti-sense 5′-3′)</w:t>
            </w:r>
          </w:p>
        </w:tc>
      </w:tr>
      <w:tr w14:paraId="20472B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4" w:space="0"/>
            </w:tcBorders>
            <w:noWrap w:val="0"/>
            <w:vAlign w:val="top"/>
          </w:tcPr>
          <w:p w14:paraId="3C8B22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T</w:t>
            </w:r>
            <w:r>
              <w:rPr>
                <w:rFonts w:hint="eastAsia" w:ascii="Arial" w:hAnsi="Arial" w:cs="Arial"/>
                <w:sz w:val="22"/>
                <w:szCs w:val="22"/>
              </w:rPr>
              <w:t>rem2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3544" w:type="dxa"/>
            <w:tcBorders>
              <w:top w:val="single" w:color="auto" w:sz="4" w:space="0"/>
            </w:tcBorders>
            <w:noWrap w:val="0"/>
            <w:vAlign w:val="top"/>
          </w:tcPr>
          <w:p w14:paraId="2F3ED87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UGCUCAUCUUACUCUUUTT</w:t>
            </w:r>
          </w:p>
        </w:tc>
        <w:tc>
          <w:tcPr>
            <w:tcW w:w="3634" w:type="dxa"/>
            <w:tcBorders>
              <w:top w:val="single" w:color="auto" w:sz="4" w:space="0"/>
            </w:tcBorders>
            <w:noWrap w:val="0"/>
            <w:vAlign w:val="top"/>
          </w:tcPr>
          <w:p w14:paraId="3CC32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AAGAGUAAGAUGAGCAGCTT</w:t>
            </w:r>
          </w:p>
        </w:tc>
      </w:tr>
      <w:tr w14:paraId="5E750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noWrap w:val="0"/>
            <w:vAlign w:val="top"/>
          </w:tcPr>
          <w:p w14:paraId="16604D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T</w:t>
            </w:r>
            <w:r>
              <w:rPr>
                <w:rFonts w:hint="eastAsia" w:ascii="Arial" w:hAnsi="Arial" w:cs="Arial"/>
                <w:sz w:val="22"/>
                <w:szCs w:val="22"/>
              </w:rPr>
              <w:t>rem2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3544" w:type="dxa"/>
            <w:noWrap w:val="0"/>
            <w:vAlign w:val="top"/>
          </w:tcPr>
          <w:p w14:paraId="12B59F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AGGGUAUCAGCUCCAAATT</w:t>
            </w:r>
          </w:p>
        </w:tc>
        <w:tc>
          <w:tcPr>
            <w:tcW w:w="3634" w:type="dxa"/>
            <w:noWrap w:val="0"/>
            <w:vAlign w:val="top"/>
          </w:tcPr>
          <w:p w14:paraId="0D2E45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UUGGAGCUGAUACCCUGGTT</w:t>
            </w:r>
          </w:p>
        </w:tc>
      </w:tr>
      <w:tr w14:paraId="11E8A2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noWrap w:val="0"/>
            <w:vAlign w:val="top"/>
          </w:tcPr>
          <w:p w14:paraId="1D13A73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T</w:t>
            </w:r>
            <w:r>
              <w:rPr>
                <w:rFonts w:hint="eastAsia" w:ascii="Arial" w:hAnsi="Arial" w:cs="Arial"/>
                <w:sz w:val="22"/>
                <w:szCs w:val="22"/>
              </w:rPr>
              <w:t>rem2</w:t>
            </w:r>
            <w:r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3544" w:type="dxa"/>
            <w:noWrap w:val="0"/>
            <w:vAlign w:val="top"/>
          </w:tcPr>
          <w:p w14:paraId="4AEFDA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UGGCACUCUCACCAUUATT</w:t>
            </w:r>
          </w:p>
        </w:tc>
        <w:tc>
          <w:tcPr>
            <w:tcW w:w="3634" w:type="dxa"/>
            <w:noWrap w:val="0"/>
            <w:vAlign w:val="top"/>
          </w:tcPr>
          <w:p w14:paraId="392500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AAUGGUGAGAGUGCCACCTT</w:t>
            </w:r>
          </w:p>
        </w:tc>
      </w:tr>
      <w:tr w14:paraId="6E9A04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noWrap w:val="0"/>
            <w:vAlign w:val="top"/>
          </w:tcPr>
          <w:p w14:paraId="5918BD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C</w:t>
            </w:r>
          </w:p>
        </w:tc>
        <w:tc>
          <w:tcPr>
            <w:tcW w:w="3544" w:type="dxa"/>
            <w:noWrap w:val="0"/>
            <w:vAlign w:val="top"/>
          </w:tcPr>
          <w:p w14:paraId="7C0DC0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UCUCCGAACGUGUCACGUTT</w:t>
            </w:r>
          </w:p>
        </w:tc>
        <w:tc>
          <w:tcPr>
            <w:tcW w:w="3634" w:type="dxa"/>
            <w:noWrap w:val="0"/>
            <w:vAlign w:val="top"/>
          </w:tcPr>
          <w:p w14:paraId="1C7F9E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GUGACACGUUCGGAGAATT</w:t>
            </w:r>
          </w:p>
        </w:tc>
      </w:tr>
    </w:tbl>
    <w:p w14:paraId="4B5B0D7B">
      <w:pPr>
        <w:rPr>
          <w:rFonts w:ascii="Arial" w:hAnsi="Arial" w:cs="Arial"/>
          <w:sz w:val="22"/>
          <w:szCs w:val="22"/>
        </w:rPr>
      </w:pPr>
    </w:p>
    <w:p w14:paraId="2274C2F4"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2NTY4OWEwYjMxMzU2N2ZlN2IzMTRlMjZhN2NhMTAifQ=="/>
  </w:docVars>
  <w:rsids>
    <w:rsidRoot w:val="006417CB"/>
    <w:rsid w:val="0002028C"/>
    <w:rsid w:val="00070CF3"/>
    <w:rsid w:val="000968D4"/>
    <w:rsid w:val="000C04B0"/>
    <w:rsid w:val="000E7000"/>
    <w:rsid w:val="002044ED"/>
    <w:rsid w:val="002072D5"/>
    <w:rsid w:val="00241AA0"/>
    <w:rsid w:val="002518A6"/>
    <w:rsid w:val="00270834"/>
    <w:rsid w:val="00271CCD"/>
    <w:rsid w:val="00284EE9"/>
    <w:rsid w:val="00287CD1"/>
    <w:rsid w:val="0034366F"/>
    <w:rsid w:val="00365D0D"/>
    <w:rsid w:val="003920DD"/>
    <w:rsid w:val="003B1A01"/>
    <w:rsid w:val="003B797E"/>
    <w:rsid w:val="00433AC3"/>
    <w:rsid w:val="00477EEF"/>
    <w:rsid w:val="00524AFC"/>
    <w:rsid w:val="00537BDB"/>
    <w:rsid w:val="00564402"/>
    <w:rsid w:val="005733E8"/>
    <w:rsid w:val="005A5596"/>
    <w:rsid w:val="005B4081"/>
    <w:rsid w:val="005C24A6"/>
    <w:rsid w:val="006417CB"/>
    <w:rsid w:val="00673EA8"/>
    <w:rsid w:val="006D47EE"/>
    <w:rsid w:val="007223FB"/>
    <w:rsid w:val="007517F8"/>
    <w:rsid w:val="007E284D"/>
    <w:rsid w:val="008704B6"/>
    <w:rsid w:val="008E36D0"/>
    <w:rsid w:val="00941277"/>
    <w:rsid w:val="00975CA4"/>
    <w:rsid w:val="0098707D"/>
    <w:rsid w:val="009C1BE6"/>
    <w:rsid w:val="00A00D10"/>
    <w:rsid w:val="00A173BA"/>
    <w:rsid w:val="00A477A3"/>
    <w:rsid w:val="00A77A87"/>
    <w:rsid w:val="00A77B60"/>
    <w:rsid w:val="00AD1047"/>
    <w:rsid w:val="00B33211"/>
    <w:rsid w:val="00B80C67"/>
    <w:rsid w:val="00B92A62"/>
    <w:rsid w:val="00BB6E7D"/>
    <w:rsid w:val="00C86B80"/>
    <w:rsid w:val="00CA28A6"/>
    <w:rsid w:val="00CA55B1"/>
    <w:rsid w:val="00CD7569"/>
    <w:rsid w:val="00D4626F"/>
    <w:rsid w:val="00D629F5"/>
    <w:rsid w:val="00E2359F"/>
    <w:rsid w:val="00E26445"/>
    <w:rsid w:val="00E34642"/>
    <w:rsid w:val="00E4218F"/>
    <w:rsid w:val="00E427BA"/>
    <w:rsid w:val="00E85197"/>
    <w:rsid w:val="00EF5137"/>
    <w:rsid w:val="00F014C1"/>
    <w:rsid w:val="00F416A5"/>
    <w:rsid w:val="00F6592F"/>
    <w:rsid w:val="00F85CD3"/>
    <w:rsid w:val="0823678A"/>
    <w:rsid w:val="084A7511"/>
    <w:rsid w:val="384D38EC"/>
    <w:rsid w:val="3BCE402B"/>
    <w:rsid w:val="41E33C60"/>
    <w:rsid w:val="47A9680D"/>
    <w:rsid w:val="521108B0"/>
    <w:rsid w:val="5CEE373C"/>
    <w:rsid w:val="6A5D4015"/>
    <w:rsid w:val="78CC4B3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批注框文本 Char"/>
    <w:basedOn w:val="9"/>
    <w:link w:val="3"/>
    <w:semiHidden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2">
    <w:name w:val="页眉 Char"/>
    <w:basedOn w:val="9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3">
    <w:name w:val="页脚 Char"/>
    <w:basedOn w:val="9"/>
    <w:link w:val="4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4">
    <w:name w:val="批注文字 Char"/>
    <w:basedOn w:val="9"/>
    <w:link w:val="2"/>
    <w:semiHidden/>
    <w:qFormat/>
    <w:uiPriority w:val="99"/>
    <w:rPr>
      <w:rFonts w:ascii="等线" w:hAnsi="等线" w:eastAsia="等线" w:cs="Times New Roman"/>
    </w:rPr>
  </w:style>
  <w:style w:type="character" w:customStyle="1" w:styleId="15">
    <w:name w:val="批注主题 Char"/>
    <w:basedOn w:val="14"/>
    <w:link w:val="6"/>
    <w:semiHidden/>
    <w:qFormat/>
    <w:uiPriority w:val="99"/>
    <w:rPr>
      <w:rFonts w:ascii="等线" w:hAnsi="等线" w:eastAsia="等线" w:cs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Organization</Company>
  <Pages>1</Pages>
  <Words>31</Words>
  <Characters>303</Characters>
  <Lines>21</Lines>
  <Paragraphs>6</Paragraphs>
  <TotalTime>0</TotalTime>
  <ScaleCrop>false</ScaleCrop>
  <LinksUpToDate>false</LinksUpToDate>
  <CharactersWithSpaces>31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11:39:00Z</dcterms:created>
  <dc:creator>清 王</dc:creator>
  <cp:lastModifiedBy>陈金铃</cp:lastModifiedBy>
  <dcterms:modified xsi:type="dcterms:W3CDTF">2024-08-07T00:27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E379386EE7047CF905994A1F490136A_13</vt:lpwstr>
  </property>
</Properties>
</file>